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3366D" w14:textId="77777777" w:rsidR="008B1C33" w:rsidRPr="006E120B" w:rsidRDefault="008B1C33" w:rsidP="008B1C33">
      <w:pPr>
        <w:spacing w:line="480" w:lineRule="auto"/>
        <w:rPr>
          <w:rFonts w:ascii="Calibri" w:eastAsia="SimSun" w:hAnsi="Calibri" w:cs="Calibri"/>
        </w:rPr>
      </w:pPr>
      <w:bookmarkStart w:id="0" w:name="_GoBack"/>
      <w:bookmarkEnd w:id="0"/>
      <w:r>
        <w:rPr>
          <w:rFonts w:ascii="Calibri" w:eastAsia="SimSun" w:hAnsi="Calibri" w:cs="Calibri"/>
          <w:b/>
        </w:rPr>
        <w:t xml:space="preserve">Table </w:t>
      </w:r>
      <w:r>
        <w:rPr>
          <w:rFonts w:ascii="Calibri" w:eastAsia="SimSun" w:hAnsi="Calibri" w:cs="Calibri" w:hint="eastAsia"/>
          <w:b/>
        </w:rPr>
        <w:t>S</w:t>
      </w:r>
      <w:r w:rsidRPr="006E120B">
        <w:rPr>
          <w:rFonts w:ascii="Calibri" w:eastAsia="SimSun" w:hAnsi="Calibri" w:cs="Calibri"/>
          <w:b/>
        </w:rPr>
        <w:t>1.</w:t>
      </w:r>
      <w:r w:rsidRPr="006E120B">
        <w:rPr>
          <w:rFonts w:ascii="Calibri" w:eastAsia="SimSun" w:hAnsi="Calibri" w:cs="Calibri"/>
        </w:rPr>
        <w:t xml:space="preserve"> </w:t>
      </w:r>
      <w:r w:rsidRPr="006E120B">
        <w:rPr>
          <w:rFonts w:ascii="Calibri" w:eastAsia="SimSun" w:hAnsi="Calibri" w:cs="Calibri"/>
          <w:b/>
        </w:rPr>
        <w:t>Environmental variabl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73"/>
        <w:gridCol w:w="1910"/>
        <w:gridCol w:w="1904"/>
        <w:gridCol w:w="1793"/>
        <w:gridCol w:w="1793"/>
        <w:gridCol w:w="2069"/>
        <w:gridCol w:w="1898"/>
      </w:tblGrid>
      <w:tr w:rsidR="008B1C33" w:rsidRPr="006E120B" w14:paraId="387E20D9" w14:textId="77777777" w:rsidTr="00064A8A">
        <w:trPr>
          <w:trHeight w:val="432"/>
        </w:trPr>
        <w:tc>
          <w:tcPr>
            <w:tcW w:w="25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DF3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Environmental variables</w:t>
            </w:r>
          </w:p>
        </w:tc>
        <w:tc>
          <w:tcPr>
            <w:tcW w:w="1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6BC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Control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89EA2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Wetting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E8450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Drying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61E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Warming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92C46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Warming + Wetting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535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Warming + Drying</w:t>
            </w:r>
          </w:p>
        </w:tc>
      </w:tr>
      <w:tr w:rsidR="008B1C33" w:rsidRPr="006E120B" w14:paraId="3241EBAC" w14:textId="77777777" w:rsidTr="00064A8A">
        <w:trPr>
          <w:trHeight w:val="380"/>
        </w:trPr>
        <w:tc>
          <w:tcPr>
            <w:tcW w:w="25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BF026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Clay (%)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CC97B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5.3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36a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vAlign w:val="center"/>
          </w:tcPr>
          <w:p w14:paraId="36E42C7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6.9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94ab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vAlign w:val="center"/>
          </w:tcPr>
          <w:p w14:paraId="6A8A3F1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2.4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70ab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A37D9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0.3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6.70a</w:t>
            </w: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  <w:vAlign w:val="center"/>
          </w:tcPr>
          <w:p w14:paraId="1F151B9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3.8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95a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CF2EC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8.6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32b</w:t>
            </w:r>
          </w:p>
        </w:tc>
      </w:tr>
      <w:tr w:rsidR="008B1C33" w:rsidRPr="006E120B" w14:paraId="40F86755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AF07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Silt (%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8BE6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1.8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87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49DE65B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2.0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3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3F0081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0.4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35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2936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4.6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65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788D897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2.1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34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EA8A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0.9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73a</w:t>
            </w:r>
          </w:p>
        </w:tc>
      </w:tr>
      <w:tr w:rsidR="008B1C33" w:rsidRPr="006E120B" w14:paraId="505922BA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0F3D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Sandy (%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7F97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2.8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61b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5E9389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0.9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33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F2C0EA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7.1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81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C1AA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5.0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25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44D752A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3.9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78b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AD6A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0.3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70a</w:t>
            </w:r>
          </w:p>
        </w:tc>
      </w:tr>
      <w:tr w:rsidR="008B1C33" w:rsidRPr="006E120B" w14:paraId="35DC3A2C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6088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  <w:shd w:val="pct15" w:color="auto" w:fill="FFFFFF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pH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2A79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8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7ab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6073552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8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3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397374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8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1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F69E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9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1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04FF23C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7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7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C671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9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2b</w:t>
            </w:r>
          </w:p>
        </w:tc>
      </w:tr>
      <w:tr w:rsidR="008B1C33" w:rsidRPr="006E120B" w14:paraId="250B1542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068C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  <w:shd w:val="pct15" w:color="auto" w:fill="FFFFFF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SWC (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0560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2.4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50b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65E0820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5.9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00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0E88D8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8.3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90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A1EC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8.4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15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61CA9A4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4.4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09b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D1FD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2.2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03a</w:t>
            </w:r>
          </w:p>
        </w:tc>
      </w:tr>
      <w:tr w:rsidR="008B1C33" w:rsidRPr="006E120B" w14:paraId="3B866077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B478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ST (</w:t>
            </w:r>
            <w:proofErr w:type="spellStart"/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o</w:t>
            </w:r>
            <w:r w:rsidRPr="006E120B">
              <w:rPr>
                <w:rFonts w:ascii="Calibri" w:eastAsia="SimSun" w:hAnsi="Calibri" w:cs="Calibri"/>
                <w:color w:val="000000"/>
              </w:rPr>
              <w:t>C</w:t>
            </w:r>
            <w:proofErr w:type="spellEnd"/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351D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4.7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0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1D6A7F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4.8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50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32F6EE9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4.9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8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D2A9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6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47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4DC6F09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3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1b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8AA9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3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57c</w:t>
            </w:r>
          </w:p>
        </w:tc>
      </w:tr>
      <w:tr w:rsidR="008B1C33" w:rsidRPr="006E120B" w14:paraId="04FD911E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F92B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TC (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D50E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8.1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95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20B470A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5.7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95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55270E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81.3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7.45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1937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5.0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7.59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4B436F1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9.5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48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9689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9.9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82a</w:t>
            </w:r>
          </w:p>
        </w:tc>
      </w:tr>
      <w:tr w:rsidR="008B1C33" w:rsidRPr="006E120B" w14:paraId="172331F1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4EAE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TN (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4E3A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8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49BD826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.5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4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0640D7B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2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0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FDAE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.5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79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0F9D807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.8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3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6706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.8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7a</w:t>
            </w:r>
          </w:p>
        </w:tc>
      </w:tr>
      <w:tr w:rsidR="008B1C33" w:rsidRPr="006E120B" w14:paraId="0ADED647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FB8D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TP (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1E5F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7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5ab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2500AB3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8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3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5B65A7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8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5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8709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6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41C5803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8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2ab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4B2D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7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4a</w:t>
            </w:r>
          </w:p>
        </w:tc>
      </w:tr>
      <w:tr w:rsidR="008B1C33" w:rsidRPr="006E120B" w14:paraId="731751C4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F1D4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SOC (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35BE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3.1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04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309735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2.7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86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6C9B13A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7.0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57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D738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5.3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37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7A55490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5.0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79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F3C4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4.4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90a</w:t>
            </w:r>
          </w:p>
        </w:tc>
      </w:tr>
      <w:tr w:rsidR="008B1C33" w:rsidRPr="006E120B" w14:paraId="2B86B845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8C95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NH</w:t>
            </w:r>
            <w:r w:rsidRPr="006E120B">
              <w:rPr>
                <w:rFonts w:ascii="Calibri" w:eastAsia="SimSun" w:hAnsi="Calibri" w:cs="Calibri"/>
                <w:color w:val="000000"/>
                <w:vertAlign w:val="subscript"/>
              </w:rPr>
              <w:t>4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+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(m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0A8E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7.2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20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399C9CC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6.3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4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836751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0.5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13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729E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3.7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05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1B4E88D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1.3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59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53DF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8.1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74a</w:t>
            </w:r>
          </w:p>
        </w:tc>
      </w:tr>
      <w:tr w:rsidR="008B1C33" w:rsidRPr="006E120B" w14:paraId="45A5ABFE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807D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NO</w:t>
            </w:r>
            <w:r w:rsidRPr="006E120B">
              <w:rPr>
                <w:rFonts w:ascii="Calibri" w:eastAsia="SimSun" w:hAnsi="Calibri" w:cs="Calibri"/>
                <w:color w:val="000000"/>
                <w:vertAlign w:val="subscript"/>
              </w:rPr>
              <w:t>3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(m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23FC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0.2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47b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78C5088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8.6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3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39E6454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1.6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5cd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D251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0.4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41b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7784AAD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0.1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5b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AB88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2.4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0d</w:t>
            </w:r>
          </w:p>
        </w:tc>
      </w:tr>
      <w:tr w:rsidR="008B1C33" w:rsidRPr="006E120B" w14:paraId="7132D2C2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41BC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SAP (m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A2F0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6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7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019A1C7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4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52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043F38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8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41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24F2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7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41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1A03204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6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0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9760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6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2a</w:t>
            </w:r>
          </w:p>
        </w:tc>
      </w:tr>
      <w:tr w:rsidR="008B1C33" w:rsidRPr="006E120B" w14:paraId="62303FC0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C529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DOC (m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9B26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80.3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6.07bd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F8D750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45.6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1.58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0CE769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04.6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0.41cd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74BE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68.9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8.47ab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3C18A63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40.2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0.49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DE4D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11.6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5.75d</w:t>
            </w:r>
          </w:p>
        </w:tc>
      </w:tr>
      <w:tr w:rsidR="008B1C33" w:rsidRPr="006E120B" w14:paraId="51BF42D5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AA56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DON (m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9506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3.0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28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400DE7A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9.0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56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07D4EB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40.6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03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1497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1.1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42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6DAB969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0.9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00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C380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7.3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81a</w:t>
            </w:r>
          </w:p>
        </w:tc>
      </w:tr>
      <w:tr w:rsidR="008B1C33" w:rsidRPr="006E120B" w14:paraId="36C4E94F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3C5B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MBC (m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5ADC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56.7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4.20bc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A98045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10.6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5.61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4EAF95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67.2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6.49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C248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52.5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9.10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70C1D8B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88.5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6.11b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3822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477.6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5.37a</w:t>
            </w:r>
          </w:p>
        </w:tc>
      </w:tr>
      <w:tr w:rsidR="008B1C33" w:rsidRPr="006E120B" w14:paraId="64A970E7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75F0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MBN (mg kg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6706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1.4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92bc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6752205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3.7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98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54AF810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5.7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5.72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6823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9.9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5.21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6AEEAEE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6.2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07b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7D66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42.9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72a</w:t>
            </w:r>
          </w:p>
        </w:tc>
      </w:tr>
      <w:tr w:rsidR="008B1C33" w:rsidRPr="006E120B" w14:paraId="0E13B3E0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D4A4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CO</w:t>
            </w:r>
            <w:r w:rsidRPr="006E120B">
              <w:rPr>
                <w:rFonts w:ascii="Calibri" w:eastAsia="SimSun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(m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 xml:space="preserve">-2 </w:t>
            </w:r>
            <w:r w:rsidRPr="006E120B">
              <w:rPr>
                <w:rFonts w:ascii="Calibri" w:eastAsia="SimSun" w:hAnsi="Calibri" w:cs="Calibri"/>
                <w:color w:val="000000"/>
              </w:rPr>
              <w:t>h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8338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47.9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8.93abc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8DDADC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10.3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8.40cd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0B60FFD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87.5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3.87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4A73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35.7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2.97a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1BCEB77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72.5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6.49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1916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45.6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6.24a</w:t>
            </w:r>
          </w:p>
        </w:tc>
      </w:tr>
      <w:tr w:rsidR="008B1C33" w:rsidRPr="006E120B" w14:paraId="7710B1CA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8463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CH</w:t>
            </w:r>
            <w:r w:rsidRPr="006E120B">
              <w:rPr>
                <w:rFonts w:ascii="Calibri" w:eastAsia="SimSun" w:hAnsi="Calibri" w:cs="Calibri"/>
                <w:color w:val="000000"/>
                <w:vertAlign w:val="subscript"/>
              </w:rPr>
              <w:t>4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eastAsia="SimSun" w:hAnsi="Calibri" w:cs="Calibri"/>
                <w:color w:val="000000"/>
              </w:rPr>
              <w:t>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h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B259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56.0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5.70bcd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B3D073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42.7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76d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F4B87C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75.7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5.29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598B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69.7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25a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2EE17FA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54.8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8.29cd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9E55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84.9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2a</w:t>
            </w:r>
          </w:p>
        </w:tc>
      </w:tr>
      <w:tr w:rsidR="008B1C33" w:rsidRPr="006E120B" w14:paraId="0BD319F7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19B8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N</w:t>
            </w:r>
            <w:r w:rsidRPr="006E120B">
              <w:rPr>
                <w:rFonts w:ascii="Calibri" w:eastAsia="SimSun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eastAsia="SimSun" w:hAnsi="Calibri" w:cs="Calibri"/>
                <w:color w:val="000000"/>
              </w:rPr>
              <w:t>O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eastAsia="SimSun" w:hAnsi="Calibri" w:cs="Calibri"/>
                <w:color w:val="000000"/>
              </w:rPr>
              <w:t>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h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766E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1.5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43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79745B6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2.0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83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FE2647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.9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7.89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4128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.6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12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07B87A6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2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5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D5AD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0.7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24a</w:t>
            </w:r>
          </w:p>
        </w:tc>
      </w:tr>
      <w:tr w:rsidR="008B1C33" w:rsidRPr="006E120B" w14:paraId="3D31834F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7D81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lastRenderedPageBreak/>
              <w:t>Grass ANPP (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AEA5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75.6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3.36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D0DC81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21.9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4.67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4C270D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8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3.94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11CA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26.0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9.59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28647C5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22.3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64.41b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321B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52.7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1.71a</w:t>
            </w:r>
          </w:p>
        </w:tc>
      </w:tr>
      <w:tr w:rsidR="008B1C33" w:rsidRPr="006E120B" w14:paraId="237D9115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7440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Sedge ANPP (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930E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7.6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5.78ab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9E5295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1.1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9.70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770B7E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8.5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4.81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C71C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5.1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6.83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71B512F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2.7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59ab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47DD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2.3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16a</w:t>
            </w:r>
          </w:p>
        </w:tc>
      </w:tr>
      <w:tr w:rsidR="008B1C33" w:rsidRPr="006E120B" w14:paraId="16393808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3878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Forb ANPP (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3290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46.2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30c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47A9A2F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04.0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0.77a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51DEE5F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80.3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.57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9A3C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93.9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4.06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2B7BE73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34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.96b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253E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8.9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1.08a</w:t>
            </w:r>
          </w:p>
        </w:tc>
      </w:tr>
      <w:tr w:rsidR="008B1C33" w:rsidRPr="006E120B" w14:paraId="42CB76FB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75B7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</w:rPr>
              <w:t xml:space="preserve">Other ANPP </w:t>
            </w:r>
            <w:r w:rsidRPr="006E120B">
              <w:rPr>
                <w:rFonts w:ascii="Calibri" w:eastAsia="SimSun" w:hAnsi="Calibri" w:cs="Calibri"/>
                <w:color w:val="000000"/>
              </w:rPr>
              <w:t>(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C551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1895F6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5E1D924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6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9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0F5B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1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5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01607F5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0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3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14BF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a</w:t>
            </w:r>
          </w:p>
        </w:tc>
      </w:tr>
      <w:tr w:rsidR="008B1C33" w:rsidRPr="006E120B" w14:paraId="65CBD21F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0482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ANPP (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C2F1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59.5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38.45bc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4AA7976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77.2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3.40b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A67B1D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87.6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22.91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E6F2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35.3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1.66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059A1FA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489.8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62.14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D1B4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24.0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7.29a</w:t>
            </w:r>
          </w:p>
        </w:tc>
      </w:tr>
      <w:tr w:rsidR="008B1C33" w:rsidRPr="006E120B" w14:paraId="7D37BEAC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8E7F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Total plant</w:t>
            </w:r>
            <w:r>
              <w:rPr>
                <w:rFonts w:ascii="Calibri" w:eastAsia="SimSun" w:hAnsi="Calibri" w:cs="Calibri"/>
                <w:color w:val="000000"/>
              </w:rPr>
              <w:t xml:space="preserve"> biomas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806D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hAnsi="Calibri" w:cs="Calibri"/>
              </w:rPr>
              <w:t>1088.11±125.49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202B0F3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hAnsi="Calibri" w:cs="Calibri"/>
              </w:rPr>
              <w:t>993.82±26.50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EF48CA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hAnsi="Calibri" w:cs="Calibri"/>
              </w:rPr>
              <w:t>995.78±102.15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48EF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hAnsi="Calibri" w:cs="Calibri"/>
              </w:rPr>
              <w:t>998.48±55.82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6DACE78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hAnsi="Calibri" w:cs="Calibri"/>
              </w:rPr>
              <w:t>1109.88±24.95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B0B9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hAnsi="Calibri" w:cs="Calibri"/>
              </w:rPr>
              <w:t>943.96±123.53a</w:t>
            </w:r>
          </w:p>
        </w:tc>
      </w:tr>
      <w:tr w:rsidR="008B1C33" w:rsidRPr="006E120B" w14:paraId="2BCA250A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AB622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Root/shoot ratio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A14AF" w14:textId="77777777" w:rsidR="008B1C33" w:rsidRPr="006E120B" w:rsidRDefault="008B1C33" w:rsidP="00064A8A">
            <w:pPr>
              <w:rPr>
                <w:rFonts w:ascii="Calibri" w:hAnsi="Calibri" w:cs="Calibri"/>
              </w:rPr>
            </w:pPr>
            <w:r w:rsidRPr="006E120B">
              <w:rPr>
                <w:rFonts w:ascii="Calibri" w:hAnsi="Calibri" w:cs="Calibri"/>
              </w:rPr>
              <w:t>2.00±0.05bc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650871B6" w14:textId="77777777" w:rsidR="008B1C33" w:rsidRPr="006E120B" w:rsidRDefault="008B1C33" w:rsidP="00064A8A">
            <w:pPr>
              <w:rPr>
                <w:rFonts w:ascii="Calibri" w:hAnsi="Calibri" w:cs="Calibri"/>
              </w:rPr>
            </w:pPr>
            <w:r w:rsidRPr="006E120B">
              <w:rPr>
                <w:rFonts w:ascii="Calibri" w:hAnsi="Calibri" w:cs="Calibri"/>
              </w:rPr>
              <w:t>1.63±0.05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0FFF41F0" w14:textId="77777777" w:rsidR="008B1C33" w:rsidRPr="006E120B" w:rsidRDefault="008B1C33" w:rsidP="00064A8A">
            <w:pPr>
              <w:rPr>
                <w:rFonts w:ascii="Calibri" w:hAnsi="Calibri" w:cs="Calibri"/>
              </w:rPr>
            </w:pPr>
            <w:r w:rsidRPr="006E120B">
              <w:rPr>
                <w:rFonts w:ascii="Calibri" w:hAnsi="Calibri" w:cs="Calibri"/>
              </w:rPr>
              <w:t>2.44±0.08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16077" w14:textId="77777777" w:rsidR="008B1C33" w:rsidRPr="006E120B" w:rsidRDefault="008B1C33" w:rsidP="00064A8A">
            <w:pPr>
              <w:rPr>
                <w:rFonts w:ascii="Calibri" w:hAnsi="Calibri" w:cs="Calibri"/>
              </w:rPr>
            </w:pPr>
            <w:r w:rsidRPr="006E120B">
              <w:rPr>
                <w:rFonts w:ascii="Calibri" w:hAnsi="Calibri" w:cs="Calibri"/>
              </w:rPr>
              <w:t>1.98±0.24b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3A2E8BA0" w14:textId="77777777" w:rsidR="008B1C33" w:rsidRPr="006E120B" w:rsidRDefault="008B1C33" w:rsidP="00064A8A">
            <w:pPr>
              <w:rPr>
                <w:rFonts w:ascii="Calibri" w:hAnsi="Calibri" w:cs="Calibri"/>
              </w:rPr>
            </w:pPr>
            <w:r w:rsidRPr="006E120B">
              <w:rPr>
                <w:rFonts w:ascii="Calibri" w:hAnsi="Calibri" w:cs="Calibri"/>
              </w:rPr>
              <w:t>1.32±0.25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F3D29" w14:textId="77777777" w:rsidR="008B1C33" w:rsidRPr="006E120B" w:rsidRDefault="008B1C33" w:rsidP="00064A8A">
            <w:pPr>
              <w:rPr>
                <w:rFonts w:ascii="Calibri" w:hAnsi="Calibri" w:cs="Calibri"/>
              </w:rPr>
            </w:pPr>
            <w:r w:rsidRPr="006E120B">
              <w:rPr>
                <w:rFonts w:ascii="Calibri" w:hAnsi="Calibri" w:cs="Calibri"/>
              </w:rPr>
              <w:t>3.23±0.51a</w:t>
            </w:r>
          </w:p>
        </w:tc>
      </w:tr>
      <w:tr w:rsidR="008B1C33" w:rsidRPr="006E120B" w14:paraId="3102F0CF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BADA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Grass richnes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0A76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5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5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39639AF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2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48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3D3D19E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3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7656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58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589AA40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58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422A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4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48a</w:t>
            </w:r>
          </w:p>
        </w:tc>
      </w:tr>
      <w:tr w:rsidR="008B1C33" w:rsidRPr="006E120B" w14:paraId="41E53A4D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D043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Sedge richnes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8D6E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5ab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325A2D7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5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88F399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176B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5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025496B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b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789F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5ab</w:t>
            </w:r>
          </w:p>
        </w:tc>
      </w:tr>
      <w:tr w:rsidR="008B1C33" w:rsidRPr="006E120B" w14:paraId="019F6F68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A7DD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Forb richnes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9E26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1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08bc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632EEEE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4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35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A8F957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0.2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3a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6D57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9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22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311930F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3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9618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7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82a</w:t>
            </w:r>
          </w:p>
        </w:tc>
      </w:tr>
      <w:tr w:rsidR="008B1C33" w:rsidRPr="006E120B" w14:paraId="03EAC42A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1A9D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</w:rPr>
              <w:t>Other plant richness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CAA3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2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5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7EFBE05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FDB59E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2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5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3DD9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3E289CF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2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5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A383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0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0a</w:t>
            </w:r>
          </w:p>
        </w:tc>
      </w:tr>
      <w:tr w:rsidR="008B1C33" w:rsidRPr="006E120B" w14:paraId="521AC4AB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4253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Plant richnes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5BF3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0.5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50bc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746BA2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3</w:t>
            </w:r>
            <w:r>
              <w:rPr>
                <w:rFonts w:ascii="Calibri" w:eastAsia="SimSun" w:hAnsi="Calibri" w:cs="Calibri"/>
                <w:color w:val="000000"/>
              </w:rPr>
              <w:t>.0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73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F60B4C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8.2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31a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3EFC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6.7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38a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4E11F1E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33.2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75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9A0C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4.5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5a</w:t>
            </w:r>
          </w:p>
        </w:tc>
      </w:tr>
      <w:tr w:rsidR="008B1C33" w:rsidRPr="006E120B" w14:paraId="16005535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7B90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Plant diversity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2F4E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.7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1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2BF9F8D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.5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5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FCC2F6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.4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8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3D12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.4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5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0FBB57E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.6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0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7FC21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.1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3a</w:t>
            </w:r>
          </w:p>
        </w:tc>
      </w:tr>
      <w:tr w:rsidR="008B1C33" w:rsidRPr="006E120B" w14:paraId="74FE4D32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1963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BNPP (g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C8C2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26.7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88.42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69199BA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16.6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6.94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674DCF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07.8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79.09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CAE6B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62.85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63.33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44CC006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595.4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75.55a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979B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19.9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18.79a</w:t>
            </w:r>
          </w:p>
        </w:tc>
      </w:tr>
      <w:tr w:rsidR="008B1C33" w:rsidRPr="006E120B" w14:paraId="78E4695D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4657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GPP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eastAsia="SimSun" w:hAnsi="Calibri" w:cs="Calibri"/>
                <w:color w:val="000000"/>
              </w:rPr>
              <w:t>mol CO</w:t>
            </w:r>
            <w:r w:rsidRPr="006E120B">
              <w:rPr>
                <w:rFonts w:ascii="Calibri" w:eastAsia="SimSun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s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) 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521B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6.3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40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0BBCFC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0.2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73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50201FF9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7.1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51a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7833F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9.7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27b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32F30864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24.0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5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5AB96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16.2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18a</w:t>
            </w:r>
          </w:p>
        </w:tc>
      </w:tr>
      <w:tr w:rsidR="008B1C33" w:rsidRPr="006E120B" w14:paraId="1DE0EE1B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B06C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NEE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eastAsia="SimSun" w:hAnsi="Calibri" w:cs="Calibri"/>
                <w:color w:val="000000"/>
              </w:rPr>
              <w:t>mol CO</w:t>
            </w:r>
            <w:r w:rsidRPr="006E120B">
              <w:rPr>
                <w:rFonts w:ascii="Calibri" w:eastAsia="SimSun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s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ED83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10.0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74cd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012A193E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13.0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78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7170FC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10.6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2cd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51E3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11.78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17b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5725BA0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15.8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0.34a  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EEE18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-9.3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1.09d</w:t>
            </w:r>
          </w:p>
        </w:tc>
      </w:tr>
      <w:tr w:rsidR="008B1C33" w:rsidRPr="006E120B" w14:paraId="35936B9A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B3E0D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ER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eastAsia="SimSun" w:hAnsi="Calibri" w:cs="Calibri"/>
                <w:color w:val="000000"/>
              </w:rPr>
              <w:t>mol CO</w:t>
            </w:r>
            <w:r w:rsidRPr="006E120B">
              <w:rPr>
                <w:rFonts w:ascii="Calibri" w:eastAsia="SimSun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m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eastAsia="SimSun" w:hAnsi="Calibri" w:cs="Calibri"/>
                <w:color w:val="000000"/>
              </w:rPr>
              <w:t xml:space="preserve"> s</w:t>
            </w:r>
            <w:r w:rsidRPr="006E120B">
              <w:rPr>
                <w:rFonts w:ascii="Calibri" w:eastAsia="SimSun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eastAsia="SimSun" w:hAnsi="Calibri" w:cs="Calibri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8541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30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72a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772DAD65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23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06ac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E61F5C0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47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67a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D9C8A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7.9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37b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2E0B5983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8.22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12c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5C857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6.9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SimSun" w:hAnsi="Calibri" w:cs="Calibri"/>
                <w:color w:val="000000"/>
              </w:rPr>
              <w:t>0.21ab</w:t>
            </w:r>
          </w:p>
        </w:tc>
      </w:tr>
      <w:tr w:rsidR="008B1C33" w:rsidRPr="006E120B" w14:paraId="7A7EC772" w14:textId="77777777" w:rsidTr="00064A8A">
        <w:trPr>
          <w:trHeight w:val="380"/>
        </w:trPr>
        <w:tc>
          <w:tcPr>
            <w:tcW w:w="257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93BD0C" w14:textId="77777777" w:rsidR="008B1C33" w:rsidRPr="006E120B" w:rsidRDefault="008B1C33" w:rsidP="00064A8A">
            <w:pPr>
              <w:rPr>
                <w:rFonts w:ascii="Calibri" w:eastAsia="SimSun" w:hAnsi="Calibri" w:cs="Calibri"/>
                <w:color w:val="000000"/>
              </w:rPr>
            </w:pPr>
            <w:r w:rsidRPr="006E120B">
              <w:rPr>
                <w:rFonts w:ascii="Calibri" w:eastAsia="SimSun" w:hAnsi="Calibri" w:cs="Calibri"/>
                <w:color w:val="000000"/>
              </w:rPr>
              <w:t>EMF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C867DB" w14:textId="77777777" w:rsidR="008B1C33" w:rsidRPr="006E120B" w:rsidRDefault="008B1C33" w:rsidP="00064A8A">
            <w:pPr>
              <w:rPr>
                <w:rFonts w:ascii="Calibri" w:eastAsia="DengXian" w:hAnsi="Calibri" w:cs="Calibri"/>
                <w:color w:val="000000"/>
              </w:rPr>
            </w:pPr>
            <w:r w:rsidRPr="006E120B">
              <w:rPr>
                <w:rFonts w:ascii="Calibri" w:eastAsia="DengXian" w:hAnsi="Calibri" w:cs="Calibri"/>
                <w:color w:val="000000"/>
              </w:rPr>
              <w:t>0.19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DengXian" w:hAnsi="Calibri" w:cs="Calibri"/>
                <w:color w:val="000000"/>
              </w:rPr>
              <w:t>0.18b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44DEA6" w14:textId="77777777" w:rsidR="008B1C33" w:rsidRPr="006E120B" w:rsidRDefault="008B1C33" w:rsidP="00064A8A">
            <w:pPr>
              <w:rPr>
                <w:rFonts w:ascii="Calibri" w:eastAsia="DengXian" w:hAnsi="Calibri" w:cs="Calibri"/>
                <w:color w:val="000000"/>
              </w:rPr>
            </w:pPr>
            <w:r w:rsidRPr="006E120B">
              <w:rPr>
                <w:rFonts w:ascii="Calibri" w:eastAsia="DengXian" w:hAnsi="Calibri" w:cs="Calibri"/>
                <w:color w:val="000000"/>
              </w:rPr>
              <w:t>-0.11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DengXian" w:hAnsi="Calibri" w:cs="Calibri"/>
                <w:color w:val="000000"/>
              </w:rPr>
              <w:t>0.04ac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1E78F3" w14:textId="77777777" w:rsidR="008B1C33" w:rsidRPr="006E120B" w:rsidRDefault="008B1C33" w:rsidP="00064A8A">
            <w:pPr>
              <w:rPr>
                <w:rFonts w:ascii="Calibri" w:eastAsia="DengXian" w:hAnsi="Calibri" w:cs="Calibri"/>
                <w:color w:val="000000"/>
              </w:rPr>
            </w:pPr>
            <w:r w:rsidRPr="006E120B">
              <w:rPr>
                <w:rFonts w:ascii="Calibri" w:eastAsia="DengXian" w:hAnsi="Calibri" w:cs="Calibri"/>
                <w:color w:val="000000"/>
              </w:rPr>
              <w:t>-0.0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DengXian" w:hAnsi="Calibri" w:cs="Calibri"/>
                <w:color w:val="000000"/>
              </w:rPr>
              <w:t>0.14ac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12B274" w14:textId="77777777" w:rsidR="008B1C33" w:rsidRPr="006E120B" w:rsidRDefault="008B1C33" w:rsidP="00064A8A">
            <w:pPr>
              <w:rPr>
                <w:rFonts w:ascii="Calibri" w:eastAsia="DengXian" w:hAnsi="Calibri" w:cs="Calibri"/>
                <w:color w:val="000000"/>
              </w:rPr>
            </w:pPr>
            <w:r w:rsidRPr="006E120B">
              <w:rPr>
                <w:rFonts w:ascii="Calibri" w:eastAsia="DengXian" w:hAnsi="Calibri" w:cs="Calibri"/>
                <w:color w:val="000000"/>
              </w:rPr>
              <w:t>-0.2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DengXian" w:hAnsi="Calibri" w:cs="Calibri"/>
                <w:color w:val="000000"/>
              </w:rPr>
              <w:t>0.12ab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55047A" w14:textId="77777777" w:rsidR="008B1C33" w:rsidRPr="006E120B" w:rsidRDefault="008B1C33" w:rsidP="00064A8A">
            <w:pPr>
              <w:rPr>
                <w:rFonts w:ascii="Calibri" w:eastAsia="DengXian" w:hAnsi="Calibri" w:cs="Calibri"/>
                <w:color w:val="000000"/>
              </w:rPr>
            </w:pPr>
            <w:r w:rsidRPr="006E120B">
              <w:rPr>
                <w:rFonts w:ascii="Calibri" w:eastAsia="DengXian" w:hAnsi="Calibri" w:cs="Calibri"/>
                <w:color w:val="000000"/>
              </w:rPr>
              <w:t>0.34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DengXian" w:hAnsi="Calibri" w:cs="Calibri"/>
                <w:color w:val="000000"/>
              </w:rPr>
              <w:t>0.10c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998B39" w14:textId="77777777" w:rsidR="008B1C33" w:rsidRPr="006E120B" w:rsidRDefault="008B1C33" w:rsidP="00064A8A">
            <w:pPr>
              <w:rPr>
                <w:rFonts w:ascii="Calibri" w:eastAsia="DengXian" w:hAnsi="Calibri" w:cs="Calibri"/>
                <w:color w:val="000000"/>
              </w:rPr>
            </w:pPr>
            <w:r w:rsidRPr="006E120B">
              <w:rPr>
                <w:rFonts w:ascii="Calibri" w:eastAsia="DengXian" w:hAnsi="Calibri" w:cs="Calibri"/>
                <w:color w:val="000000"/>
              </w:rPr>
              <w:t>-0.36</w:t>
            </w:r>
            <w:r w:rsidRPr="006E120B">
              <w:rPr>
                <w:rFonts w:ascii="Calibri" w:eastAsia="Calibri" w:hAnsi="Calibri" w:cs="Calibri"/>
                <w:color w:val="000000"/>
              </w:rPr>
              <w:t>±</w:t>
            </w:r>
            <w:r w:rsidRPr="006E120B">
              <w:rPr>
                <w:rFonts w:ascii="Calibri" w:eastAsia="DengXian" w:hAnsi="Calibri" w:cs="Calibri"/>
                <w:color w:val="000000"/>
              </w:rPr>
              <w:t>0.07a</w:t>
            </w:r>
          </w:p>
        </w:tc>
      </w:tr>
    </w:tbl>
    <w:p w14:paraId="6CB65407" w14:textId="77777777" w:rsidR="008B1C33" w:rsidRPr="006E120B" w:rsidRDefault="008B1C33" w:rsidP="008B1C33">
      <w:pPr>
        <w:spacing w:before="120" w:line="480" w:lineRule="auto"/>
        <w:rPr>
          <w:rFonts w:ascii="Calibri" w:hAnsi="Calibri" w:cs="Calibri"/>
        </w:rPr>
      </w:pPr>
      <w:proofErr w:type="spellStart"/>
      <w:r w:rsidRPr="006E120B">
        <w:rPr>
          <w:rFonts w:ascii="Calibri" w:hAnsi="Calibri" w:cs="Calibri"/>
          <w:vertAlign w:val="superscript"/>
        </w:rPr>
        <w:t>a</w:t>
      </w:r>
      <w:r w:rsidRPr="006E120B">
        <w:rPr>
          <w:rFonts w:ascii="Calibri" w:hAnsi="Calibri" w:cs="Calibri"/>
        </w:rPr>
        <w:t>Abbreviations</w:t>
      </w:r>
      <w:proofErr w:type="spellEnd"/>
      <w:r w:rsidRPr="006E120B">
        <w:rPr>
          <w:rFonts w:ascii="Calibri" w:hAnsi="Calibri" w:cs="Calibri"/>
        </w:rPr>
        <w:t>: Clay, soil clay content, Silt, soil silt content, Sandy, soil sandy content; SWC, soil water content; ST, soil temperature; TC, soil total carbon; TN, soil total nitrogen; TP, soil total phosphorus; SOC, soil organic carbon; SAP, soil available phosphorus; DOC, dissolved organic carbon; DON, dissolved organic nitrogen; MBC, microbial biomass carbon; MBN, microbial biomass nitrogen;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>, soil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 xml:space="preserve"> flux;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>, soil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</w:rPr>
        <w:lastRenderedPageBreak/>
        <w:t>flux; N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>O</w:t>
      </w:r>
      <w:r w:rsidRPr="00A04779">
        <w:rPr>
          <w:rFonts w:ascii="Calibri" w:hAnsi="Calibri" w:cs="Calibri"/>
        </w:rPr>
        <w:t>, soil N</w:t>
      </w:r>
      <w:r w:rsidRPr="00A04779">
        <w:rPr>
          <w:rFonts w:ascii="Calibri" w:hAnsi="Calibri" w:cs="Calibri"/>
          <w:vertAlign w:val="subscript"/>
        </w:rPr>
        <w:t>2</w:t>
      </w:r>
      <w:r w:rsidRPr="00A04779">
        <w:rPr>
          <w:rFonts w:ascii="Calibri" w:hAnsi="Calibri" w:cs="Calibri"/>
        </w:rPr>
        <w:t>O flux</w:t>
      </w:r>
      <w:r w:rsidRPr="006E120B">
        <w:rPr>
          <w:rFonts w:ascii="Calibri" w:hAnsi="Calibri" w:cs="Calibri"/>
        </w:rPr>
        <w:t>; Grass ANPP, the aboveground net primary production of grass; Sedge ANPP, the aboveground net primary production of sedge; Forb ANPP, the aboveground net primary production of forb;</w:t>
      </w:r>
      <w:r>
        <w:rPr>
          <w:rFonts w:ascii="Calibri" w:hAnsi="Calibri" w:cs="Calibri"/>
        </w:rPr>
        <w:t xml:space="preserve"> </w:t>
      </w:r>
      <w:bookmarkStart w:id="1" w:name="_Hlk55139828"/>
      <w:r w:rsidRPr="00E47900">
        <w:rPr>
          <w:rFonts w:ascii="Calibri" w:eastAsia="SimSun" w:hAnsi="Calibri" w:cs="Calibri"/>
        </w:rPr>
        <w:t>Other ANPP, the aboveground net primary production of other functional groups of plant</w:t>
      </w:r>
      <w:bookmarkEnd w:id="1"/>
      <w:r w:rsidRPr="006E120B">
        <w:rPr>
          <w:rFonts w:ascii="Calibri" w:hAnsi="Calibri" w:cs="Calibri"/>
        </w:rPr>
        <w:t xml:space="preserve">; ANPP, the aboveground net primary production of plant community; </w:t>
      </w:r>
      <w:r w:rsidRPr="006E120B">
        <w:rPr>
          <w:rFonts w:ascii="Calibri" w:hAnsi="Calibri" w:cs="Calibri" w:hint="eastAsia"/>
        </w:rPr>
        <w:t>T</w:t>
      </w:r>
      <w:r w:rsidRPr="006E120B">
        <w:rPr>
          <w:rFonts w:ascii="Calibri" w:hAnsi="Calibri" w:cs="Calibri"/>
        </w:rPr>
        <w:t>otal plant</w:t>
      </w:r>
      <w:r>
        <w:rPr>
          <w:rFonts w:ascii="Calibri" w:hAnsi="Calibri" w:cs="Calibri"/>
        </w:rPr>
        <w:t xml:space="preserve"> biomass</w:t>
      </w:r>
      <w:r w:rsidRPr="00987B01">
        <w:rPr>
          <w:rFonts w:ascii="Calibri" w:hAnsi="Calibri" w:cs="Calibri"/>
        </w:rPr>
        <w:t>, the sum of aboveground and belowground net primary production</w:t>
      </w:r>
      <w:r w:rsidRPr="006E120B">
        <w:rPr>
          <w:rFonts w:ascii="Calibri" w:hAnsi="Calibri" w:cs="Calibri"/>
        </w:rPr>
        <w:t xml:space="preserve">; Root/shoot ratio, the ratio of BNPP to ANPP; the Grass richness, species number of grass; Sedge richness, species number of sedge; Forb richness, species number of forb; </w:t>
      </w:r>
      <w:r w:rsidRPr="00CE0C64">
        <w:rPr>
          <w:rFonts w:ascii="Calibri" w:hAnsi="Calibri" w:cs="Calibri"/>
        </w:rPr>
        <w:t>Other plant richness, species number of other functional groups of plants</w:t>
      </w:r>
      <w:r w:rsidRPr="006E120B">
        <w:rPr>
          <w:rFonts w:ascii="Calibri" w:hAnsi="Calibri" w:cs="Calibri"/>
        </w:rPr>
        <w:t xml:space="preserve">; Plant richness, the species numbers of plant community; Plant diversity, the </w:t>
      </w:r>
      <w:r w:rsidRPr="005C0D01">
        <w:rPr>
          <w:rFonts w:ascii="Calibri" w:hAnsi="Calibri" w:cs="Calibri"/>
          <w:iCs/>
        </w:rPr>
        <w:t>α</w:t>
      </w:r>
      <w:r w:rsidRPr="006E120B">
        <w:rPr>
          <w:rFonts w:ascii="Calibri" w:hAnsi="Calibri" w:cs="Calibri"/>
        </w:rPr>
        <w:t>-diversity of plant communit</w:t>
      </w:r>
      <w:r>
        <w:rPr>
          <w:rFonts w:ascii="Calibri" w:hAnsi="Calibri" w:cs="Calibri"/>
        </w:rPr>
        <w:t>y</w:t>
      </w:r>
      <w:r w:rsidRPr="006E120B">
        <w:rPr>
          <w:rFonts w:ascii="Calibri" w:hAnsi="Calibri" w:cs="Calibri"/>
        </w:rPr>
        <w:t xml:space="preserve"> based on Shannon index; BNPP, belowground net primary production; NEE, net ecosystem exchange; ER, ecosystem respiration; GPP, gross primary productivity; EMF, ecosystem multifunctionality.</w:t>
      </w:r>
    </w:p>
    <w:p w14:paraId="29C2806A" w14:textId="77777777" w:rsidR="008B1C33" w:rsidRDefault="008B1C33" w:rsidP="008B1C33">
      <w:pPr>
        <w:spacing w:line="480" w:lineRule="auto"/>
      </w:pPr>
      <w:proofErr w:type="spellStart"/>
      <w:r w:rsidRPr="006E120B">
        <w:rPr>
          <w:rFonts w:ascii="Calibri" w:eastAsia="SimSun" w:hAnsi="Calibri" w:cs="Calibri"/>
          <w:vertAlign w:val="superscript"/>
        </w:rPr>
        <w:t>b</w:t>
      </w:r>
      <w:r w:rsidRPr="006E120B">
        <w:rPr>
          <w:rFonts w:ascii="Calibri" w:eastAsia="SimSun" w:hAnsi="Calibri" w:cs="Calibri"/>
        </w:rPr>
        <w:t>Mean</w:t>
      </w:r>
      <w:proofErr w:type="spellEnd"/>
      <w:r w:rsidRPr="006E120B">
        <w:rPr>
          <w:rFonts w:ascii="Calibri" w:eastAsia="SimSun" w:hAnsi="Calibri" w:cs="Calibri"/>
        </w:rPr>
        <w:t xml:space="preserve"> values (</w:t>
      </w:r>
      <w:r w:rsidRPr="006E120B">
        <w:rPr>
          <w:rFonts w:ascii="Calibri" w:eastAsia="Calibri" w:hAnsi="Calibri" w:cs="Calibri"/>
        </w:rPr>
        <w:t xml:space="preserve">± </w:t>
      </w:r>
      <w:proofErr w:type="spellStart"/>
      <w:r w:rsidRPr="006E120B">
        <w:rPr>
          <w:rFonts w:ascii="Calibri" w:eastAsia="SimSun" w:hAnsi="Calibri" w:cs="Calibri"/>
        </w:rPr>
        <w:t>s.e.</w:t>
      </w:r>
      <w:proofErr w:type="spellEnd"/>
      <w:r w:rsidRPr="006E120B">
        <w:rPr>
          <w:rFonts w:ascii="Calibri" w:eastAsia="SimSun" w:hAnsi="Calibri" w:cs="Calibri"/>
        </w:rPr>
        <w:t xml:space="preserve">) are shown. The letters </w:t>
      </w:r>
      <w:r>
        <w:rPr>
          <w:rFonts w:ascii="Calibri" w:eastAsia="SimSun" w:hAnsi="Calibri" w:cs="Calibri"/>
        </w:rPr>
        <w:t>were calculated by</w:t>
      </w:r>
      <w:r w:rsidRPr="006E120B">
        <w:rPr>
          <w:rFonts w:ascii="Calibri" w:eastAsia="SimSun" w:hAnsi="Calibri" w:cs="Calibri"/>
        </w:rPr>
        <w:t xml:space="preserve"> post-hoc </w:t>
      </w:r>
      <w:r>
        <w:rPr>
          <w:rFonts w:ascii="Calibri" w:eastAsia="SimSun" w:hAnsi="Calibri" w:cs="Calibri"/>
        </w:rPr>
        <w:t xml:space="preserve">Tukey’s honest </w:t>
      </w:r>
      <w:r w:rsidRPr="006E120B">
        <w:rPr>
          <w:rFonts w:ascii="Calibri" w:eastAsia="SimSun" w:hAnsi="Calibri" w:cs="Calibri"/>
        </w:rPr>
        <w:t xml:space="preserve">significant difference test </w:t>
      </w:r>
      <w:r>
        <w:rPr>
          <w:rFonts w:ascii="Calibri" w:eastAsia="SimSun" w:hAnsi="Calibri" w:cs="Calibri"/>
        </w:rPr>
        <w:t>of</w:t>
      </w:r>
      <w:r w:rsidRPr="006E120B">
        <w:rPr>
          <w:rFonts w:ascii="Calibri" w:eastAsia="SimSun" w:hAnsi="Calibri" w:cs="Calibri"/>
        </w:rPr>
        <w:t xml:space="preserve"> </w:t>
      </w:r>
      <w:r>
        <w:rPr>
          <w:rFonts w:ascii="Calibri" w:eastAsia="SimSun" w:hAnsi="Calibri" w:cs="Calibri"/>
        </w:rPr>
        <w:t xml:space="preserve">a </w:t>
      </w:r>
      <w:r w:rsidRPr="006E120B">
        <w:rPr>
          <w:rFonts w:ascii="Calibri" w:eastAsia="SimSun" w:hAnsi="Calibri" w:cs="Calibri"/>
        </w:rPr>
        <w:t>linear mixed-effects model. Different alphabetic letters indicate significant difference (</w:t>
      </w:r>
      <w:r w:rsidRPr="006E120B">
        <w:rPr>
          <w:rFonts w:ascii="Calibri" w:eastAsia="SimSun" w:hAnsi="Calibri" w:cs="Calibri"/>
          <w:i/>
        </w:rPr>
        <w:t>P</w:t>
      </w:r>
      <w:r w:rsidRPr="006E120B">
        <w:rPr>
          <w:rFonts w:ascii="Calibri" w:eastAsia="SimSun" w:hAnsi="Calibri" w:cs="Calibri"/>
        </w:rPr>
        <w:t xml:space="preserve"> &lt; 0.050).</w:t>
      </w:r>
    </w:p>
    <w:p w14:paraId="7FA484A5" w14:textId="77777777" w:rsidR="00034ED4" w:rsidRDefault="008B1C33"/>
    <w:sectPr w:rsidR="00034ED4" w:rsidSect="008B1C33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C33"/>
    <w:rsid w:val="00001FC9"/>
    <w:rsid w:val="00017212"/>
    <w:rsid w:val="000208E5"/>
    <w:rsid w:val="00022AEB"/>
    <w:rsid w:val="00032FB1"/>
    <w:rsid w:val="00044A9A"/>
    <w:rsid w:val="00080F10"/>
    <w:rsid w:val="000874E1"/>
    <w:rsid w:val="000960FE"/>
    <w:rsid w:val="000A4664"/>
    <w:rsid w:val="000A522A"/>
    <w:rsid w:val="000A54AE"/>
    <w:rsid w:val="000A5F5C"/>
    <w:rsid w:val="000B10BB"/>
    <w:rsid w:val="000B6C7C"/>
    <w:rsid w:val="000C0ACF"/>
    <w:rsid w:val="000D78B1"/>
    <w:rsid w:val="000E134B"/>
    <w:rsid w:val="000F6B26"/>
    <w:rsid w:val="00102CBB"/>
    <w:rsid w:val="001031C4"/>
    <w:rsid w:val="0011790E"/>
    <w:rsid w:val="00123FAA"/>
    <w:rsid w:val="0013143C"/>
    <w:rsid w:val="0013654F"/>
    <w:rsid w:val="00153530"/>
    <w:rsid w:val="001632B7"/>
    <w:rsid w:val="00167732"/>
    <w:rsid w:val="00171798"/>
    <w:rsid w:val="00174932"/>
    <w:rsid w:val="0017637A"/>
    <w:rsid w:val="00176A9A"/>
    <w:rsid w:val="00181529"/>
    <w:rsid w:val="001815A8"/>
    <w:rsid w:val="001825F3"/>
    <w:rsid w:val="00187EE6"/>
    <w:rsid w:val="00190BC4"/>
    <w:rsid w:val="001964B8"/>
    <w:rsid w:val="001A2E74"/>
    <w:rsid w:val="001A38EB"/>
    <w:rsid w:val="001A3B4C"/>
    <w:rsid w:val="001A47DD"/>
    <w:rsid w:val="001C2286"/>
    <w:rsid w:val="001F208C"/>
    <w:rsid w:val="001F3980"/>
    <w:rsid w:val="001F6F25"/>
    <w:rsid w:val="0020250C"/>
    <w:rsid w:val="0024721F"/>
    <w:rsid w:val="00265349"/>
    <w:rsid w:val="00267A72"/>
    <w:rsid w:val="00281452"/>
    <w:rsid w:val="00285514"/>
    <w:rsid w:val="00286593"/>
    <w:rsid w:val="00291E56"/>
    <w:rsid w:val="00295C7E"/>
    <w:rsid w:val="00297E5D"/>
    <w:rsid w:val="002A0250"/>
    <w:rsid w:val="002B57E9"/>
    <w:rsid w:val="002B7769"/>
    <w:rsid w:val="002C6C9F"/>
    <w:rsid w:val="002E4B48"/>
    <w:rsid w:val="002F37E4"/>
    <w:rsid w:val="002F7FC5"/>
    <w:rsid w:val="00307915"/>
    <w:rsid w:val="003128ED"/>
    <w:rsid w:val="00314E67"/>
    <w:rsid w:val="00333D90"/>
    <w:rsid w:val="00361969"/>
    <w:rsid w:val="00373A58"/>
    <w:rsid w:val="00385956"/>
    <w:rsid w:val="00386138"/>
    <w:rsid w:val="00387C75"/>
    <w:rsid w:val="003A18DF"/>
    <w:rsid w:val="003D1B74"/>
    <w:rsid w:val="003D4D64"/>
    <w:rsid w:val="003E0FD2"/>
    <w:rsid w:val="003E5169"/>
    <w:rsid w:val="003E7042"/>
    <w:rsid w:val="003F4255"/>
    <w:rsid w:val="004060F4"/>
    <w:rsid w:val="00417C35"/>
    <w:rsid w:val="00420228"/>
    <w:rsid w:val="004257D0"/>
    <w:rsid w:val="00431C23"/>
    <w:rsid w:val="00441533"/>
    <w:rsid w:val="0044597F"/>
    <w:rsid w:val="00456ABF"/>
    <w:rsid w:val="004703CF"/>
    <w:rsid w:val="0048042F"/>
    <w:rsid w:val="004967F3"/>
    <w:rsid w:val="004A18FE"/>
    <w:rsid w:val="004A2334"/>
    <w:rsid w:val="004B426A"/>
    <w:rsid w:val="004B4D41"/>
    <w:rsid w:val="004C6D1B"/>
    <w:rsid w:val="004D1758"/>
    <w:rsid w:val="004D2768"/>
    <w:rsid w:val="004E59B3"/>
    <w:rsid w:val="004E79C5"/>
    <w:rsid w:val="004F1789"/>
    <w:rsid w:val="00500244"/>
    <w:rsid w:val="00502D92"/>
    <w:rsid w:val="00504108"/>
    <w:rsid w:val="0050525E"/>
    <w:rsid w:val="00510C83"/>
    <w:rsid w:val="00516ED3"/>
    <w:rsid w:val="0052496A"/>
    <w:rsid w:val="0053582B"/>
    <w:rsid w:val="0054163F"/>
    <w:rsid w:val="0054430E"/>
    <w:rsid w:val="005633B5"/>
    <w:rsid w:val="005675E6"/>
    <w:rsid w:val="00567E61"/>
    <w:rsid w:val="00594311"/>
    <w:rsid w:val="005A3816"/>
    <w:rsid w:val="005A655E"/>
    <w:rsid w:val="005C010B"/>
    <w:rsid w:val="005C3C73"/>
    <w:rsid w:val="005E5F4D"/>
    <w:rsid w:val="005E76F8"/>
    <w:rsid w:val="005F5CDD"/>
    <w:rsid w:val="006002D4"/>
    <w:rsid w:val="00605856"/>
    <w:rsid w:val="00607EE6"/>
    <w:rsid w:val="00623029"/>
    <w:rsid w:val="006603F8"/>
    <w:rsid w:val="00666EE3"/>
    <w:rsid w:val="006764DD"/>
    <w:rsid w:val="006848C2"/>
    <w:rsid w:val="00684A6F"/>
    <w:rsid w:val="006863D8"/>
    <w:rsid w:val="00690B87"/>
    <w:rsid w:val="00694887"/>
    <w:rsid w:val="00694C75"/>
    <w:rsid w:val="0069551C"/>
    <w:rsid w:val="006A472E"/>
    <w:rsid w:val="006A71DC"/>
    <w:rsid w:val="006B1C21"/>
    <w:rsid w:val="006D5F6F"/>
    <w:rsid w:val="006D783F"/>
    <w:rsid w:val="006F47DA"/>
    <w:rsid w:val="006F50C1"/>
    <w:rsid w:val="006F69E1"/>
    <w:rsid w:val="00707FAF"/>
    <w:rsid w:val="00724CC9"/>
    <w:rsid w:val="007415F8"/>
    <w:rsid w:val="00746849"/>
    <w:rsid w:val="00757055"/>
    <w:rsid w:val="0076399E"/>
    <w:rsid w:val="00770FF7"/>
    <w:rsid w:val="00775112"/>
    <w:rsid w:val="00775AAC"/>
    <w:rsid w:val="007A56DD"/>
    <w:rsid w:val="007B1215"/>
    <w:rsid w:val="007B140F"/>
    <w:rsid w:val="007D2368"/>
    <w:rsid w:val="007E32DF"/>
    <w:rsid w:val="007E66C6"/>
    <w:rsid w:val="007E731F"/>
    <w:rsid w:val="007F177A"/>
    <w:rsid w:val="007F66AC"/>
    <w:rsid w:val="007F6ADF"/>
    <w:rsid w:val="007F781A"/>
    <w:rsid w:val="0080300F"/>
    <w:rsid w:val="008118BF"/>
    <w:rsid w:val="0081767A"/>
    <w:rsid w:val="0083185E"/>
    <w:rsid w:val="0083246A"/>
    <w:rsid w:val="00853287"/>
    <w:rsid w:val="00854AD9"/>
    <w:rsid w:val="008679FA"/>
    <w:rsid w:val="00871273"/>
    <w:rsid w:val="00874EAD"/>
    <w:rsid w:val="008965FA"/>
    <w:rsid w:val="008B1C33"/>
    <w:rsid w:val="008B46DD"/>
    <w:rsid w:val="008B612D"/>
    <w:rsid w:val="008C0192"/>
    <w:rsid w:val="008E41A3"/>
    <w:rsid w:val="008F3278"/>
    <w:rsid w:val="008F6020"/>
    <w:rsid w:val="009021AA"/>
    <w:rsid w:val="0091071C"/>
    <w:rsid w:val="00916E1B"/>
    <w:rsid w:val="00937DFF"/>
    <w:rsid w:val="00947555"/>
    <w:rsid w:val="00977DDE"/>
    <w:rsid w:val="00984495"/>
    <w:rsid w:val="00990997"/>
    <w:rsid w:val="00993317"/>
    <w:rsid w:val="009B589D"/>
    <w:rsid w:val="009C60B2"/>
    <w:rsid w:val="009C6D2D"/>
    <w:rsid w:val="009C6D76"/>
    <w:rsid w:val="009E4E71"/>
    <w:rsid w:val="00A101BF"/>
    <w:rsid w:val="00A13040"/>
    <w:rsid w:val="00A24B9C"/>
    <w:rsid w:val="00A33C21"/>
    <w:rsid w:val="00A361FA"/>
    <w:rsid w:val="00A366DB"/>
    <w:rsid w:val="00A4180D"/>
    <w:rsid w:val="00A51035"/>
    <w:rsid w:val="00A5377E"/>
    <w:rsid w:val="00A60A56"/>
    <w:rsid w:val="00A6165F"/>
    <w:rsid w:val="00A6381D"/>
    <w:rsid w:val="00A666E2"/>
    <w:rsid w:val="00A8235D"/>
    <w:rsid w:val="00A83CAE"/>
    <w:rsid w:val="00A91ADB"/>
    <w:rsid w:val="00A957EA"/>
    <w:rsid w:val="00A9586E"/>
    <w:rsid w:val="00AA2877"/>
    <w:rsid w:val="00AA4DEC"/>
    <w:rsid w:val="00AA5C9A"/>
    <w:rsid w:val="00AB4C85"/>
    <w:rsid w:val="00AC492D"/>
    <w:rsid w:val="00AD5E25"/>
    <w:rsid w:val="00B04421"/>
    <w:rsid w:val="00B04431"/>
    <w:rsid w:val="00B1110D"/>
    <w:rsid w:val="00B15E6D"/>
    <w:rsid w:val="00B21DAF"/>
    <w:rsid w:val="00B27207"/>
    <w:rsid w:val="00B437A0"/>
    <w:rsid w:val="00B4576D"/>
    <w:rsid w:val="00B67D61"/>
    <w:rsid w:val="00B71D67"/>
    <w:rsid w:val="00B923B8"/>
    <w:rsid w:val="00BB40D8"/>
    <w:rsid w:val="00BC1E1E"/>
    <w:rsid w:val="00BC5DB2"/>
    <w:rsid w:val="00BD10D7"/>
    <w:rsid w:val="00BF60CF"/>
    <w:rsid w:val="00C16B7C"/>
    <w:rsid w:val="00C27554"/>
    <w:rsid w:val="00C33D65"/>
    <w:rsid w:val="00C36335"/>
    <w:rsid w:val="00C44091"/>
    <w:rsid w:val="00C47D2D"/>
    <w:rsid w:val="00C668C5"/>
    <w:rsid w:val="00C67171"/>
    <w:rsid w:val="00C72525"/>
    <w:rsid w:val="00C83818"/>
    <w:rsid w:val="00C8516D"/>
    <w:rsid w:val="00CA1EA0"/>
    <w:rsid w:val="00CB158B"/>
    <w:rsid w:val="00CB201E"/>
    <w:rsid w:val="00CB7587"/>
    <w:rsid w:val="00CB7EC0"/>
    <w:rsid w:val="00CC0165"/>
    <w:rsid w:val="00CC1BCD"/>
    <w:rsid w:val="00CC4F79"/>
    <w:rsid w:val="00D000A1"/>
    <w:rsid w:val="00D03BEA"/>
    <w:rsid w:val="00D23CBB"/>
    <w:rsid w:val="00D2798C"/>
    <w:rsid w:val="00D51086"/>
    <w:rsid w:val="00D52C38"/>
    <w:rsid w:val="00D637A2"/>
    <w:rsid w:val="00D66E8C"/>
    <w:rsid w:val="00D6750B"/>
    <w:rsid w:val="00D733AD"/>
    <w:rsid w:val="00D91094"/>
    <w:rsid w:val="00D94AB4"/>
    <w:rsid w:val="00DA17A1"/>
    <w:rsid w:val="00DA30E8"/>
    <w:rsid w:val="00DA31FF"/>
    <w:rsid w:val="00DA7A11"/>
    <w:rsid w:val="00DB0C83"/>
    <w:rsid w:val="00DC0DC7"/>
    <w:rsid w:val="00DC5FE2"/>
    <w:rsid w:val="00DC7C69"/>
    <w:rsid w:val="00DD0684"/>
    <w:rsid w:val="00DD1A63"/>
    <w:rsid w:val="00DD6CDD"/>
    <w:rsid w:val="00DE5F26"/>
    <w:rsid w:val="00DF68A8"/>
    <w:rsid w:val="00E014E0"/>
    <w:rsid w:val="00E0776C"/>
    <w:rsid w:val="00E11583"/>
    <w:rsid w:val="00E23A41"/>
    <w:rsid w:val="00E27C56"/>
    <w:rsid w:val="00E45C83"/>
    <w:rsid w:val="00E52448"/>
    <w:rsid w:val="00E636F5"/>
    <w:rsid w:val="00E65114"/>
    <w:rsid w:val="00E67AA9"/>
    <w:rsid w:val="00E707EF"/>
    <w:rsid w:val="00E954AF"/>
    <w:rsid w:val="00E9675E"/>
    <w:rsid w:val="00E96AAF"/>
    <w:rsid w:val="00EA55EC"/>
    <w:rsid w:val="00EB2769"/>
    <w:rsid w:val="00EB541B"/>
    <w:rsid w:val="00ED23C2"/>
    <w:rsid w:val="00ED778B"/>
    <w:rsid w:val="00EE299A"/>
    <w:rsid w:val="00EF53A8"/>
    <w:rsid w:val="00F033AF"/>
    <w:rsid w:val="00F05C5A"/>
    <w:rsid w:val="00F06E1C"/>
    <w:rsid w:val="00F137C1"/>
    <w:rsid w:val="00F158A7"/>
    <w:rsid w:val="00F25B58"/>
    <w:rsid w:val="00F32B15"/>
    <w:rsid w:val="00F47A5F"/>
    <w:rsid w:val="00F51012"/>
    <w:rsid w:val="00F565F0"/>
    <w:rsid w:val="00F57D91"/>
    <w:rsid w:val="00F63FD1"/>
    <w:rsid w:val="00F77102"/>
    <w:rsid w:val="00F775D6"/>
    <w:rsid w:val="00F8452C"/>
    <w:rsid w:val="00F87004"/>
    <w:rsid w:val="00F926FB"/>
    <w:rsid w:val="00F95E18"/>
    <w:rsid w:val="00FB11CE"/>
    <w:rsid w:val="00FC3FD8"/>
    <w:rsid w:val="00FD476A"/>
    <w:rsid w:val="00FE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68A8"/>
  <w15:chartTrackingRefBased/>
  <w15:docId w15:val="{D15B0E12-5122-3544-952F-AF4E69E81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D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6</Words>
  <Characters>4426</Characters>
  <Application>Microsoft Office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1992</dc:creator>
  <cp:keywords/>
  <dc:description/>
  <cp:lastModifiedBy>qiqi1992</cp:lastModifiedBy>
  <cp:revision>1</cp:revision>
  <dcterms:created xsi:type="dcterms:W3CDTF">2020-11-07T06:27:00Z</dcterms:created>
  <dcterms:modified xsi:type="dcterms:W3CDTF">2020-11-07T06:29:00Z</dcterms:modified>
</cp:coreProperties>
</file>